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bookmarkStart w:id="0" w:name="OLE_LINK1"/>
      <w:bookmarkEnd w:id="0"/>
      <w:r>
        <w:rPr>
          <w:rFonts w:cs="Times New Roman" w:ascii="Times New Roman" w:hAnsi="Times New Roman"/>
          <w:b/>
          <w:color w:val="242021"/>
          <w:kern w:val="0"/>
          <w:sz w:val="24"/>
        </w:rPr>
        <w:t>Table S1. The statistics of patient information in the TCGA database</w:t>
      </w:r>
      <w:r>
        <w:rPr/>
        <w:t>.</w:t>
      </w:r>
    </w:p>
    <w:tbl>
      <w:tblPr>
        <w:tblW w:w="742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51"/>
        <w:gridCol w:w="1728"/>
        <w:gridCol w:w="1728"/>
        <w:gridCol w:w="1016"/>
      </w:tblGrid>
      <w:tr>
        <w:trPr>
          <w:tblHeader w:val="true"/>
          <w:cantSplit w:val="true"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expression of INPP5B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 expression of INPP5B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7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8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der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8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7 (23.7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9 (29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0 (26.2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9 (20.4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e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0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=65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7 (24.6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 (24.8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gt;65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9 (25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2 (25.6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athologic stage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age I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 (24.3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6 (31.5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7 (12.7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 (10.6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age III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 (10.8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 (5.1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age IV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 (2.1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 (2.8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 stage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79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8 (14.7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7 (18.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7 (27.6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2 (26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 (6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 (3.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4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1.9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 (1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 stage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4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0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8 (30.4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0 (36.6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1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 (10.2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2 (8.1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2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 (9.4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 (4.8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3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0.2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0.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stage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8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8 (51.3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3 (42.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1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 (2.8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 (3.6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imary therapy outcome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D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 (11.2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 (4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 (4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 (4.3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0.9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0.4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R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8 (33.2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4 (41.3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moker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3</w:t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 (5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 (9.4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7 (43.6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9 (4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29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e, meid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 (59, 72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 (59, 73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49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  <w:color w:val="242021"/>
          <w:kern w:val="0"/>
          <w:sz w:val="24"/>
        </w:rPr>
        <w:t>Table S2. The statistics of patient information in the immunohistochemistry slides</w:t>
      </w:r>
      <w:r>
        <w:rPr/>
        <w:t>.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84"/>
        <w:gridCol w:w="2835"/>
      </w:tblGrid>
      <w:tr>
        <w:trPr>
          <w:trHeight w:val="278" w:hRule="atLeast"/>
        </w:trPr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linical characteristic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e at diagnosis, years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u w:val="singl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gt;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93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stag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x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0:19:00Z</dcterms:created>
  <dc:creator>lenovo</dc:creator>
  <dc:description/>
  <cp:keywords/>
  <dc:language>en-US</dc:language>
  <cp:lastModifiedBy>Jini Mol</cp:lastModifiedBy>
  <dcterms:modified xsi:type="dcterms:W3CDTF">2022-05-10T06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39926E2BE74120B901CB0190610098</vt:lpwstr>
  </property>
  <property fmtid="{D5CDD505-2E9C-101B-9397-08002B2CF9AE}" pid="3" name="KSOProductBuildVer">
    <vt:lpwstr>2052-11.1.0.10700</vt:lpwstr>
  </property>
</Properties>
</file>